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page" w:tblpXSpec="center" w:tblpY="1661"/>
        <w:tblW w:w="14344" w:type="dxa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487"/>
        <w:gridCol w:w="2148"/>
        <w:gridCol w:w="1238"/>
        <w:gridCol w:w="2148"/>
        <w:gridCol w:w="1520"/>
        <w:gridCol w:w="2148"/>
        <w:gridCol w:w="1507"/>
        <w:gridCol w:w="2148"/>
      </w:tblGrid>
      <w:tr w:rsidR="005607E8" w:rsidRPr="00474CA7" w14:paraId="257E9768" w14:textId="77777777" w:rsidTr="00474C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884C0E4" w14:textId="77777777" w:rsidR="005607E8" w:rsidRPr="00474CA7" w:rsidRDefault="005607E8" w:rsidP="005607E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All samples</w:t>
            </w:r>
          </w:p>
        </w:tc>
        <w:tc>
          <w:tcPr>
            <w:tcW w:w="3386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7E8A5CD" w14:textId="77777777" w:rsidR="005607E8" w:rsidRPr="00474CA7" w:rsidRDefault="005607E8" w:rsidP="005607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Abiotic stress</w:t>
            </w:r>
          </w:p>
        </w:tc>
        <w:tc>
          <w:tcPr>
            <w:tcW w:w="3668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32D5B14" w14:textId="77777777" w:rsidR="005607E8" w:rsidRPr="00474CA7" w:rsidRDefault="005607E8" w:rsidP="005607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Tissues</w:t>
            </w:r>
          </w:p>
        </w:tc>
        <w:tc>
          <w:tcPr>
            <w:tcW w:w="365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E0BCB2E" w14:textId="77777777" w:rsidR="005607E8" w:rsidRPr="00474CA7" w:rsidRDefault="005607E8" w:rsidP="005607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Genotypes</w:t>
            </w:r>
          </w:p>
        </w:tc>
      </w:tr>
      <w:tr w:rsidR="0035063A" w:rsidRPr="00474CA7" w14:paraId="2E376446" w14:textId="77777777" w:rsidTr="0047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0483265C" w14:textId="77777777" w:rsidR="005607E8" w:rsidRPr="00474CA7" w:rsidRDefault="005607E8" w:rsidP="005607E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Gene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36634607" w14:textId="77777777" w:rsidR="005607E8" w:rsidRPr="00474CA7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>Stability value (M)</w:t>
            </w:r>
          </w:p>
        </w:tc>
        <w:tc>
          <w:tcPr>
            <w:tcW w:w="123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98253A3" w14:textId="77777777" w:rsidR="005607E8" w:rsidRPr="00474CA7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 xml:space="preserve">Gene 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37CF4691" w14:textId="77777777" w:rsidR="005607E8" w:rsidRPr="00474CA7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>Stability value (M)</w:t>
            </w:r>
          </w:p>
        </w:tc>
        <w:tc>
          <w:tcPr>
            <w:tcW w:w="1520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5D304EA" w14:textId="77777777" w:rsidR="005607E8" w:rsidRPr="00474CA7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>Gene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B704F7D" w14:textId="77777777" w:rsidR="005607E8" w:rsidRPr="00474CA7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>Stability value (M)</w:t>
            </w:r>
          </w:p>
        </w:tc>
        <w:tc>
          <w:tcPr>
            <w:tcW w:w="1507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0EA63705" w14:textId="77777777" w:rsidR="005607E8" w:rsidRPr="00474CA7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>Gene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9996EAB" w14:textId="77777777" w:rsidR="005607E8" w:rsidRPr="00474CA7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>Stability value (M)</w:t>
            </w:r>
          </w:p>
        </w:tc>
      </w:tr>
      <w:tr w:rsidR="005607E8" w:rsidRPr="00474CA7" w14:paraId="5DCB75A1" w14:textId="77777777" w:rsidTr="00474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1E0E9637" w14:textId="5DE07CED" w:rsidR="005607E8" w:rsidRPr="00F10508" w:rsidRDefault="00700DAA" w:rsidP="005607E8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  <w:t>MACP|</w:t>
            </w:r>
            <w:r w:rsidR="005607E8" w:rsidRPr="00F10508"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  <w:t>PT</w:t>
            </w:r>
          </w:p>
        </w:tc>
        <w:tc>
          <w:tcPr>
            <w:tcW w:w="2148" w:type="dxa"/>
            <w:noWrap/>
            <w:hideMark/>
          </w:tcPr>
          <w:p w14:paraId="30A58C14" w14:textId="77777777" w:rsidR="005607E8" w:rsidRPr="00474CA7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0.852</w:t>
            </w:r>
          </w:p>
        </w:tc>
        <w:tc>
          <w:tcPr>
            <w:tcW w:w="1238" w:type="dxa"/>
            <w:noWrap/>
            <w:hideMark/>
          </w:tcPr>
          <w:p w14:paraId="59FBBBC6" w14:textId="3F503339" w:rsidR="005607E8" w:rsidRPr="00F10508" w:rsidRDefault="0069484C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69484C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CYP</w:t>
            </w:r>
            <w:r w:rsidR="00700DAA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|</w:t>
            </w:r>
            <w:r w:rsidR="005607E8" w:rsidRPr="00F10508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S21</w:t>
            </w:r>
          </w:p>
        </w:tc>
        <w:tc>
          <w:tcPr>
            <w:tcW w:w="2148" w:type="dxa"/>
            <w:noWrap/>
            <w:hideMark/>
          </w:tcPr>
          <w:p w14:paraId="295F72F9" w14:textId="77777777" w:rsidR="005607E8" w:rsidRPr="00474CA7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0.246</w:t>
            </w:r>
          </w:p>
        </w:tc>
        <w:tc>
          <w:tcPr>
            <w:tcW w:w="1520" w:type="dxa"/>
            <w:noWrap/>
            <w:hideMark/>
          </w:tcPr>
          <w:p w14:paraId="4DCA7E57" w14:textId="731D36AB" w:rsidR="005607E8" w:rsidRPr="00F10508" w:rsidRDefault="005607E8" w:rsidP="00694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C</w:t>
            </w:r>
            <w:r w:rsidR="0069484C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YP</w:t>
            </w:r>
            <w:r w:rsidR="00700DAA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|</w:t>
            </w:r>
            <w:r w:rsidRPr="00F10508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MACP</w:t>
            </w:r>
          </w:p>
        </w:tc>
        <w:tc>
          <w:tcPr>
            <w:tcW w:w="2148" w:type="dxa"/>
            <w:noWrap/>
            <w:hideMark/>
          </w:tcPr>
          <w:p w14:paraId="6C5DBF2C" w14:textId="77777777" w:rsidR="005607E8" w:rsidRPr="00474CA7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0.327</w:t>
            </w:r>
          </w:p>
        </w:tc>
        <w:tc>
          <w:tcPr>
            <w:tcW w:w="1507" w:type="dxa"/>
            <w:noWrap/>
            <w:hideMark/>
          </w:tcPr>
          <w:p w14:paraId="637BE694" w14:textId="76E67044" w:rsidR="005607E8" w:rsidRPr="00F10508" w:rsidRDefault="00700DAA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MACP|</w:t>
            </w:r>
            <w:r w:rsidR="005607E8" w:rsidRPr="00F10508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S21</w:t>
            </w:r>
          </w:p>
        </w:tc>
        <w:tc>
          <w:tcPr>
            <w:tcW w:w="2148" w:type="dxa"/>
            <w:noWrap/>
            <w:hideMark/>
          </w:tcPr>
          <w:p w14:paraId="2349B5AD" w14:textId="77777777" w:rsidR="005607E8" w:rsidRPr="00474CA7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0.455</w:t>
            </w:r>
          </w:p>
        </w:tc>
      </w:tr>
      <w:tr w:rsidR="003635C4" w:rsidRPr="00474CA7" w14:paraId="59B4970A" w14:textId="77777777" w:rsidTr="0047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16C7BC6" w14:textId="77777777" w:rsidR="005607E8" w:rsidRPr="00F10508" w:rsidRDefault="005607E8" w:rsidP="005607E8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  <w:t>CYP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9D5566A" w14:textId="77777777" w:rsidR="005607E8" w:rsidRPr="00474CA7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0.958</w:t>
            </w:r>
          </w:p>
        </w:tc>
        <w:tc>
          <w:tcPr>
            <w:tcW w:w="123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860E12C" w14:textId="33BA2257" w:rsidR="005607E8" w:rsidRPr="00F10508" w:rsidRDefault="00F1050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β-TUB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7AB2576" w14:textId="77777777" w:rsidR="005607E8" w:rsidRPr="00474CA7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0.344</w:t>
            </w:r>
          </w:p>
        </w:tc>
        <w:tc>
          <w:tcPr>
            <w:tcW w:w="1520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BC8D67D" w14:textId="77777777" w:rsidR="005607E8" w:rsidRPr="00F10508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EF1a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2D96336" w14:textId="77777777" w:rsidR="005607E8" w:rsidRPr="00474CA7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0.493</w:t>
            </w:r>
          </w:p>
        </w:tc>
        <w:tc>
          <w:tcPr>
            <w:tcW w:w="1507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38BFD460" w14:textId="26884AA5" w:rsidR="005607E8" w:rsidRPr="00F10508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TFIID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324344D6" w14:textId="77777777" w:rsidR="005607E8" w:rsidRPr="00474CA7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0.594</w:t>
            </w:r>
          </w:p>
        </w:tc>
      </w:tr>
      <w:tr w:rsidR="005607E8" w:rsidRPr="00474CA7" w14:paraId="03D6C106" w14:textId="77777777" w:rsidTr="00474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0013378C" w14:textId="064E4577" w:rsidR="005607E8" w:rsidRPr="00F10508" w:rsidRDefault="005607E8" w:rsidP="00F10508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  <w:t>β-T</w:t>
            </w:r>
            <w:r w:rsidR="00F10508"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  <w:t>UB</w:t>
            </w:r>
          </w:p>
        </w:tc>
        <w:tc>
          <w:tcPr>
            <w:tcW w:w="2148" w:type="dxa"/>
            <w:noWrap/>
            <w:hideMark/>
          </w:tcPr>
          <w:p w14:paraId="7C46B253" w14:textId="77777777" w:rsidR="005607E8" w:rsidRPr="00474CA7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1.028</w:t>
            </w:r>
          </w:p>
        </w:tc>
        <w:tc>
          <w:tcPr>
            <w:tcW w:w="1238" w:type="dxa"/>
            <w:noWrap/>
            <w:hideMark/>
          </w:tcPr>
          <w:p w14:paraId="3F340A66" w14:textId="77777777" w:rsidR="005607E8" w:rsidRPr="00F10508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G6PD</w:t>
            </w:r>
          </w:p>
        </w:tc>
        <w:tc>
          <w:tcPr>
            <w:tcW w:w="2148" w:type="dxa"/>
            <w:noWrap/>
            <w:hideMark/>
          </w:tcPr>
          <w:p w14:paraId="4A7FB010" w14:textId="77777777" w:rsidR="005607E8" w:rsidRPr="00474CA7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0.375</w:t>
            </w:r>
          </w:p>
        </w:tc>
        <w:tc>
          <w:tcPr>
            <w:tcW w:w="1520" w:type="dxa"/>
            <w:noWrap/>
            <w:hideMark/>
          </w:tcPr>
          <w:p w14:paraId="1F923AD1" w14:textId="77777777" w:rsidR="005607E8" w:rsidRPr="00F10508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MDH</w:t>
            </w:r>
          </w:p>
        </w:tc>
        <w:tc>
          <w:tcPr>
            <w:tcW w:w="2148" w:type="dxa"/>
            <w:noWrap/>
            <w:hideMark/>
          </w:tcPr>
          <w:p w14:paraId="47E73812" w14:textId="77777777" w:rsidR="005607E8" w:rsidRPr="00474CA7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0.631</w:t>
            </w:r>
          </w:p>
        </w:tc>
        <w:tc>
          <w:tcPr>
            <w:tcW w:w="1507" w:type="dxa"/>
            <w:noWrap/>
            <w:hideMark/>
          </w:tcPr>
          <w:p w14:paraId="0C5EE3B5" w14:textId="77777777" w:rsidR="005607E8" w:rsidRPr="00F10508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PT</w:t>
            </w:r>
          </w:p>
        </w:tc>
        <w:tc>
          <w:tcPr>
            <w:tcW w:w="2148" w:type="dxa"/>
            <w:noWrap/>
            <w:hideMark/>
          </w:tcPr>
          <w:p w14:paraId="2F525013" w14:textId="77777777" w:rsidR="005607E8" w:rsidRPr="00474CA7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0.646</w:t>
            </w:r>
          </w:p>
        </w:tc>
      </w:tr>
      <w:tr w:rsidR="003635C4" w:rsidRPr="00474CA7" w14:paraId="09A793FA" w14:textId="77777777" w:rsidTr="0047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0B7A7AB" w14:textId="55A463F2" w:rsidR="005607E8" w:rsidRPr="00F10508" w:rsidRDefault="005607E8" w:rsidP="005607E8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  <w:t>TFIID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00A83693" w14:textId="77777777" w:rsidR="005607E8" w:rsidRPr="00474CA7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1.062</w:t>
            </w:r>
          </w:p>
        </w:tc>
        <w:tc>
          <w:tcPr>
            <w:tcW w:w="123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04244A6" w14:textId="77777777" w:rsidR="005607E8" w:rsidRPr="00F10508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UBC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9506455" w14:textId="77777777" w:rsidR="005607E8" w:rsidRPr="00474CA7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0.451</w:t>
            </w:r>
          </w:p>
        </w:tc>
        <w:tc>
          <w:tcPr>
            <w:tcW w:w="1520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3C25CF85" w14:textId="77777777" w:rsidR="005607E8" w:rsidRPr="00F10508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UBC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196F577" w14:textId="77777777" w:rsidR="005607E8" w:rsidRPr="00474CA7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0.778</w:t>
            </w:r>
          </w:p>
        </w:tc>
        <w:tc>
          <w:tcPr>
            <w:tcW w:w="1507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7538908" w14:textId="324A3849" w:rsidR="005607E8" w:rsidRPr="00F10508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PP2</w:t>
            </w:r>
            <w:r w:rsidR="0069484C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A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0ABCD798" w14:textId="77777777" w:rsidR="005607E8" w:rsidRPr="00474CA7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0.682</w:t>
            </w:r>
          </w:p>
        </w:tc>
      </w:tr>
      <w:tr w:rsidR="005607E8" w:rsidRPr="00474CA7" w14:paraId="79643DF6" w14:textId="77777777" w:rsidTr="00474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7CE4824F" w14:textId="77777777" w:rsidR="005607E8" w:rsidRPr="00F10508" w:rsidRDefault="005607E8" w:rsidP="005607E8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  <w:t>EF1α</w:t>
            </w:r>
          </w:p>
        </w:tc>
        <w:tc>
          <w:tcPr>
            <w:tcW w:w="2148" w:type="dxa"/>
            <w:noWrap/>
            <w:hideMark/>
          </w:tcPr>
          <w:p w14:paraId="6567FC25" w14:textId="77777777" w:rsidR="005607E8" w:rsidRPr="00474CA7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1.095</w:t>
            </w:r>
          </w:p>
        </w:tc>
        <w:tc>
          <w:tcPr>
            <w:tcW w:w="1238" w:type="dxa"/>
            <w:noWrap/>
            <w:hideMark/>
          </w:tcPr>
          <w:p w14:paraId="61410390" w14:textId="77777777" w:rsidR="005607E8" w:rsidRPr="00F10508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EF1a</w:t>
            </w:r>
          </w:p>
        </w:tc>
        <w:tc>
          <w:tcPr>
            <w:tcW w:w="2148" w:type="dxa"/>
            <w:noWrap/>
            <w:hideMark/>
          </w:tcPr>
          <w:p w14:paraId="16328947" w14:textId="77777777" w:rsidR="005607E8" w:rsidRPr="00474CA7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0.505</w:t>
            </w:r>
          </w:p>
        </w:tc>
        <w:tc>
          <w:tcPr>
            <w:tcW w:w="1520" w:type="dxa"/>
            <w:noWrap/>
            <w:hideMark/>
          </w:tcPr>
          <w:p w14:paraId="2BC913BA" w14:textId="6B16B266" w:rsidR="005607E8" w:rsidRPr="00F10508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EIF4</w:t>
            </w:r>
            <w:r w:rsidR="0069484C" w:rsidRPr="0069484C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α</w:t>
            </w:r>
          </w:p>
        </w:tc>
        <w:tc>
          <w:tcPr>
            <w:tcW w:w="2148" w:type="dxa"/>
            <w:noWrap/>
            <w:hideMark/>
          </w:tcPr>
          <w:p w14:paraId="5C06A37B" w14:textId="77777777" w:rsidR="005607E8" w:rsidRPr="00474CA7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0.846</w:t>
            </w:r>
          </w:p>
        </w:tc>
        <w:tc>
          <w:tcPr>
            <w:tcW w:w="1507" w:type="dxa"/>
            <w:noWrap/>
            <w:hideMark/>
          </w:tcPr>
          <w:p w14:paraId="05BA8885" w14:textId="477E0A0B" w:rsidR="005607E8" w:rsidRPr="00F10508" w:rsidRDefault="005607E8" w:rsidP="00694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A</w:t>
            </w:r>
            <w:r w:rsidR="0069484C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CT</w:t>
            </w:r>
          </w:p>
        </w:tc>
        <w:tc>
          <w:tcPr>
            <w:tcW w:w="2148" w:type="dxa"/>
            <w:noWrap/>
            <w:hideMark/>
          </w:tcPr>
          <w:p w14:paraId="6013F9D5" w14:textId="77777777" w:rsidR="005607E8" w:rsidRPr="00474CA7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0.743</w:t>
            </w:r>
          </w:p>
        </w:tc>
      </w:tr>
      <w:tr w:rsidR="003635C4" w:rsidRPr="00474CA7" w14:paraId="19F5F1DE" w14:textId="77777777" w:rsidTr="0047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5AA018D" w14:textId="77777777" w:rsidR="005607E8" w:rsidRPr="00F10508" w:rsidRDefault="005607E8" w:rsidP="005607E8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  <w:t>EIF4α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360A4960" w14:textId="77777777" w:rsidR="005607E8" w:rsidRPr="00474CA7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1.142</w:t>
            </w:r>
          </w:p>
        </w:tc>
        <w:tc>
          <w:tcPr>
            <w:tcW w:w="123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43ADC8D5" w14:textId="77777777" w:rsidR="005607E8" w:rsidRPr="00F10508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MDH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7CFE6EDD" w14:textId="77777777" w:rsidR="005607E8" w:rsidRPr="00474CA7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0.617</w:t>
            </w:r>
          </w:p>
        </w:tc>
        <w:tc>
          <w:tcPr>
            <w:tcW w:w="1520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47F00C2C" w14:textId="77777777" w:rsidR="005607E8" w:rsidRPr="00F10508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GAPDH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F0FBF70" w14:textId="77777777" w:rsidR="005607E8" w:rsidRPr="00474CA7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0.932</w:t>
            </w:r>
          </w:p>
        </w:tc>
        <w:tc>
          <w:tcPr>
            <w:tcW w:w="1507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7A300227" w14:textId="77777777" w:rsidR="005607E8" w:rsidRPr="00F10508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GAPDH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ECF8389" w14:textId="77777777" w:rsidR="005607E8" w:rsidRPr="00474CA7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0.791</w:t>
            </w:r>
          </w:p>
        </w:tc>
      </w:tr>
      <w:tr w:rsidR="005607E8" w:rsidRPr="00474CA7" w14:paraId="2B437610" w14:textId="77777777" w:rsidTr="00474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0B4C95FD" w14:textId="77777777" w:rsidR="005607E8" w:rsidRPr="00F10508" w:rsidRDefault="005607E8" w:rsidP="005607E8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  <w:t>GAPDH</w:t>
            </w:r>
          </w:p>
        </w:tc>
        <w:tc>
          <w:tcPr>
            <w:tcW w:w="2148" w:type="dxa"/>
            <w:noWrap/>
            <w:hideMark/>
          </w:tcPr>
          <w:p w14:paraId="1422B134" w14:textId="77777777" w:rsidR="005607E8" w:rsidRPr="00474CA7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1.176</w:t>
            </w:r>
          </w:p>
        </w:tc>
        <w:tc>
          <w:tcPr>
            <w:tcW w:w="1238" w:type="dxa"/>
            <w:noWrap/>
            <w:hideMark/>
          </w:tcPr>
          <w:p w14:paraId="11F4C467" w14:textId="094DA120" w:rsidR="005607E8" w:rsidRPr="00F10508" w:rsidRDefault="005607E8" w:rsidP="00694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PP2</w:t>
            </w:r>
            <w:r w:rsidR="0069484C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A</w:t>
            </w:r>
          </w:p>
        </w:tc>
        <w:tc>
          <w:tcPr>
            <w:tcW w:w="2148" w:type="dxa"/>
            <w:noWrap/>
            <w:hideMark/>
          </w:tcPr>
          <w:p w14:paraId="761F52D8" w14:textId="77777777" w:rsidR="005607E8" w:rsidRPr="00474CA7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0.721</w:t>
            </w:r>
          </w:p>
        </w:tc>
        <w:tc>
          <w:tcPr>
            <w:tcW w:w="1520" w:type="dxa"/>
            <w:noWrap/>
            <w:hideMark/>
          </w:tcPr>
          <w:p w14:paraId="2ABA27D9" w14:textId="74CCF40A" w:rsidR="005607E8" w:rsidRPr="00F10508" w:rsidRDefault="005607E8" w:rsidP="00694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A</w:t>
            </w:r>
            <w:r w:rsidR="0069484C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CT</w:t>
            </w:r>
          </w:p>
        </w:tc>
        <w:tc>
          <w:tcPr>
            <w:tcW w:w="2148" w:type="dxa"/>
            <w:noWrap/>
            <w:hideMark/>
          </w:tcPr>
          <w:p w14:paraId="42978194" w14:textId="77777777" w:rsidR="005607E8" w:rsidRPr="00474CA7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0.994</w:t>
            </w:r>
          </w:p>
        </w:tc>
        <w:tc>
          <w:tcPr>
            <w:tcW w:w="1507" w:type="dxa"/>
            <w:noWrap/>
            <w:hideMark/>
          </w:tcPr>
          <w:p w14:paraId="4952EB20" w14:textId="5F8AEB52" w:rsidR="005607E8" w:rsidRPr="00F10508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EF1</w:t>
            </w:r>
            <w:r w:rsidR="0069484C" w:rsidRPr="0069484C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α</w:t>
            </w:r>
          </w:p>
        </w:tc>
        <w:tc>
          <w:tcPr>
            <w:tcW w:w="2148" w:type="dxa"/>
            <w:noWrap/>
            <w:hideMark/>
          </w:tcPr>
          <w:p w14:paraId="0D12F4BC" w14:textId="77777777" w:rsidR="005607E8" w:rsidRPr="00474CA7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0.823</w:t>
            </w:r>
          </w:p>
        </w:tc>
      </w:tr>
      <w:tr w:rsidR="003635C4" w:rsidRPr="00474CA7" w14:paraId="52F7A02F" w14:textId="77777777" w:rsidTr="0047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6150C44" w14:textId="77777777" w:rsidR="005607E8" w:rsidRPr="00F10508" w:rsidRDefault="005607E8" w:rsidP="005607E8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  <w:t>PP2A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00847F59" w14:textId="77777777" w:rsidR="005607E8" w:rsidRPr="00474CA7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1.2</w:t>
            </w:r>
          </w:p>
        </w:tc>
        <w:tc>
          <w:tcPr>
            <w:tcW w:w="123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7616295C" w14:textId="1751EE6B" w:rsidR="005607E8" w:rsidRPr="00F10508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EIF4</w:t>
            </w:r>
            <w:r w:rsidR="0069484C" w:rsidRPr="0069484C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α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4B3D98D2" w14:textId="77777777" w:rsidR="005607E8" w:rsidRPr="00474CA7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0.789</w:t>
            </w:r>
          </w:p>
        </w:tc>
        <w:tc>
          <w:tcPr>
            <w:tcW w:w="1520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51C92F9" w14:textId="2899AC36" w:rsidR="005607E8" w:rsidRPr="00F10508" w:rsidRDefault="0069484C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TIP4</w:t>
            </w:r>
            <w:r w:rsidR="005607E8" w:rsidRPr="00F10508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1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043F1667" w14:textId="77777777" w:rsidR="005607E8" w:rsidRPr="00474CA7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1.056</w:t>
            </w:r>
          </w:p>
        </w:tc>
        <w:tc>
          <w:tcPr>
            <w:tcW w:w="1507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034B2CE3" w14:textId="77777777" w:rsidR="005607E8" w:rsidRPr="00F10508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Cyc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7605AE2B" w14:textId="77777777" w:rsidR="005607E8" w:rsidRPr="00474CA7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0.873</w:t>
            </w:r>
          </w:p>
        </w:tc>
      </w:tr>
      <w:tr w:rsidR="005607E8" w:rsidRPr="00474CA7" w14:paraId="7EF3A6E7" w14:textId="77777777" w:rsidTr="00474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00C8FF86" w14:textId="77777777" w:rsidR="005607E8" w:rsidRPr="00F10508" w:rsidRDefault="005607E8" w:rsidP="005607E8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  <w:t>ACT</w:t>
            </w:r>
          </w:p>
        </w:tc>
        <w:tc>
          <w:tcPr>
            <w:tcW w:w="2148" w:type="dxa"/>
            <w:noWrap/>
            <w:hideMark/>
          </w:tcPr>
          <w:p w14:paraId="39FF5FFE" w14:textId="77777777" w:rsidR="005607E8" w:rsidRPr="00474CA7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1.224</w:t>
            </w:r>
          </w:p>
        </w:tc>
        <w:tc>
          <w:tcPr>
            <w:tcW w:w="1238" w:type="dxa"/>
            <w:noWrap/>
            <w:hideMark/>
          </w:tcPr>
          <w:p w14:paraId="1512627A" w14:textId="00C60812" w:rsidR="005607E8" w:rsidRPr="00F10508" w:rsidRDefault="0069484C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69484C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S24</w:t>
            </w:r>
          </w:p>
        </w:tc>
        <w:tc>
          <w:tcPr>
            <w:tcW w:w="2148" w:type="dxa"/>
            <w:noWrap/>
            <w:hideMark/>
          </w:tcPr>
          <w:p w14:paraId="7D58A108" w14:textId="77777777" w:rsidR="005607E8" w:rsidRPr="00D92F50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0.849</w:t>
            </w:r>
          </w:p>
        </w:tc>
        <w:tc>
          <w:tcPr>
            <w:tcW w:w="1520" w:type="dxa"/>
            <w:noWrap/>
            <w:hideMark/>
          </w:tcPr>
          <w:p w14:paraId="4C26B162" w14:textId="2EA9F451" w:rsidR="005607E8" w:rsidRPr="00D92F50" w:rsidRDefault="00F1050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β-TUB</w:t>
            </w:r>
          </w:p>
        </w:tc>
        <w:tc>
          <w:tcPr>
            <w:tcW w:w="2148" w:type="dxa"/>
            <w:noWrap/>
            <w:hideMark/>
          </w:tcPr>
          <w:p w14:paraId="036FD1A6" w14:textId="77777777" w:rsidR="005607E8" w:rsidRPr="00D92F50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1.101</w:t>
            </w:r>
          </w:p>
        </w:tc>
        <w:tc>
          <w:tcPr>
            <w:tcW w:w="1507" w:type="dxa"/>
            <w:noWrap/>
            <w:hideMark/>
          </w:tcPr>
          <w:p w14:paraId="73CA86FF" w14:textId="4D1EBF8C" w:rsidR="005607E8" w:rsidRPr="00D92F50" w:rsidRDefault="00F1050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β-TUB</w:t>
            </w:r>
          </w:p>
        </w:tc>
        <w:tc>
          <w:tcPr>
            <w:tcW w:w="2148" w:type="dxa"/>
            <w:noWrap/>
            <w:hideMark/>
          </w:tcPr>
          <w:p w14:paraId="3BA9DF98" w14:textId="77777777" w:rsidR="005607E8" w:rsidRPr="00D92F50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0.907</w:t>
            </w:r>
          </w:p>
        </w:tc>
      </w:tr>
      <w:tr w:rsidR="003635C4" w:rsidRPr="00474CA7" w14:paraId="26D037E1" w14:textId="77777777" w:rsidTr="0047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456E034" w14:textId="77777777" w:rsidR="005607E8" w:rsidRPr="00F10508" w:rsidRDefault="005607E8" w:rsidP="005607E8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  <w:t>S24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73E4277E" w14:textId="77777777" w:rsidR="005607E8" w:rsidRPr="00474CA7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1.261</w:t>
            </w:r>
          </w:p>
        </w:tc>
        <w:tc>
          <w:tcPr>
            <w:tcW w:w="123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2CC0F9A" w14:textId="32DC98F1" w:rsidR="005607E8" w:rsidRPr="00F10508" w:rsidRDefault="0069484C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TIP4</w:t>
            </w:r>
            <w:r w:rsidR="005607E8" w:rsidRPr="00F10508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1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397F401E" w14:textId="77777777" w:rsidR="005607E8" w:rsidRPr="00D92F50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0.905</w:t>
            </w:r>
          </w:p>
        </w:tc>
        <w:tc>
          <w:tcPr>
            <w:tcW w:w="1520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1CB8913" w14:textId="77777777" w:rsidR="005607E8" w:rsidRPr="00D92F50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PT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856975C" w14:textId="77777777" w:rsidR="005607E8" w:rsidRPr="00D92F50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1.155</w:t>
            </w:r>
          </w:p>
        </w:tc>
        <w:tc>
          <w:tcPr>
            <w:tcW w:w="1507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0CF98F20" w14:textId="63EEEF3F" w:rsidR="005607E8" w:rsidRPr="00D92F50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EIF4</w:t>
            </w:r>
            <w:r w:rsidR="0069484C" w:rsidRPr="00D92F50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α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CF464E9" w14:textId="77777777" w:rsidR="005607E8" w:rsidRPr="00D92F50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0.961</w:t>
            </w:r>
          </w:p>
        </w:tc>
      </w:tr>
      <w:tr w:rsidR="005607E8" w:rsidRPr="00474CA7" w14:paraId="6757946B" w14:textId="77777777" w:rsidTr="00474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1CFC8889" w14:textId="77777777" w:rsidR="005607E8" w:rsidRPr="00F10508" w:rsidRDefault="005607E8" w:rsidP="005607E8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  <w:t>MDH</w:t>
            </w:r>
          </w:p>
        </w:tc>
        <w:tc>
          <w:tcPr>
            <w:tcW w:w="2148" w:type="dxa"/>
            <w:noWrap/>
            <w:hideMark/>
          </w:tcPr>
          <w:p w14:paraId="1F0EA26C" w14:textId="77777777" w:rsidR="005607E8" w:rsidRPr="00474CA7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1.291</w:t>
            </w:r>
          </w:p>
        </w:tc>
        <w:tc>
          <w:tcPr>
            <w:tcW w:w="1238" w:type="dxa"/>
            <w:noWrap/>
            <w:hideMark/>
          </w:tcPr>
          <w:p w14:paraId="0F79DAFC" w14:textId="77777777" w:rsidR="005607E8" w:rsidRPr="00F10508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GAPDH</w:t>
            </w:r>
          </w:p>
        </w:tc>
        <w:tc>
          <w:tcPr>
            <w:tcW w:w="2148" w:type="dxa"/>
            <w:noWrap/>
            <w:hideMark/>
          </w:tcPr>
          <w:p w14:paraId="50D2AF8A" w14:textId="77777777" w:rsidR="005607E8" w:rsidRPr="00D92F50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0.965</w:t>
            </w:r>
          </w:p>
        </w:tc>
        <w:tc>
          <w:tcPr>
            <w:tcW w:w="1520" w:type="dxa"/>
            <w:noWrap/>
            <w:hideMark/>
          </w:tcPr>
          <w:p w14:paraId="3DA5319A" w14:textId="77777777" w:rsidR="005607E8" w:rsidRPr="00D92F50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PP2a</w:t>
            </w:r>
          </w:p>
        </w:tc>
        <w:tc>
          <w:tcPr>
            <w:tcW w:w="2148" w:type="dxa"/>
            <w:noWrap/>
            <w:hideMark/>
          </w:tcPr>
          <w:p w14:paraId="056CAD14" w14:textId="77777777" w:rsidR="005607E8" w:rsidRPr="00D92F50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1.2</w:t>
            </w:r>
          </w:p>
        </w:tc>
        <w:tc>
          <w:tcPr>
            <w:tcW w:w="1507" w:type="dxa"/>
            <w:noWrap/>
            <w:hideMark/>
          </w:tcPr>
          <w:p w14:paraId="35387A5C" w14:textId="7132E441" w:rsidR="005607E8" w:rsidRPr="00D92F50" w:rsidRDefault="0069484C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S24</w:t>
            </w:r>
          </w:p>
        </w:tc>
        <w:tc>
          <w:tcPr>
            <w:tcW w:w="2148" w:type="dxa"/>
            <w:noWrap/>
            <w:hideMark/>
          </w:tcPr>
          <w:p w14:paraId="52BAE7B3" w14:textId="77777777" w:rsidR="005607E8" w:rsidRPr="00D92F50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0.994</w:t>
            </w:r>
          </w:p>
        </w:tc>
      </w:tr>
      <w:tr w:rsidR="003635C4" w:rsidRPr="00474CA7" w14:paraId="0EB05DC8" w14:textId="77777777" w:rsidTr="0047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5E5B745" w14:textId="77777777" w:rsidR="005607E8" w:rsidRPr="00F10508" w:rsidRDefault="005607E8" w:rsidP="005607E8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  <w:t>UBC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78B4A934" w14:textId="77777777" w:rsidR="005607E8" w:rsidRPr="00474CA7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1.325</w:t>
            </w:r>
          </w:p>
        </w:tc>
        <w:tc>
          <w:tcPr>
            <w:tcW w:w="123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45CC399C" w14:textId="1E9B2A1C" w:rsidR="005607E8" w:rsidRPr="00F10508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TFIID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46CAEA1E" w14:textId="77777777" w:rsidR="005607E8" w:rsidRPr="00D92F50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1.015</w:t>
            </w:r>
          </w:p>
        </w:tc>
        <w:tc>
          <w:tcPr>
            <w:tcW w:w="1520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71844F92" w14:textId="41AB3CED" w:rsidR="005607E8" w:rsidRPr="00D92F50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TFIID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7BED8999" w14:textId="77777777" w:rsidR="005607E8" w:rsidRPr="00D92F50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1.248</w:t>
            </w:r>
          </w:p>
        </w:tc>
        <w:tc>
          <w:tcPr>
            <w:tcW w:w="1507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2C4B2A2" w14:textId="603362C7" w:rsidR="005607E8" w:rsidRPr="00D92F50" w:rsidRDefault="0069484C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TIP4</w:t>
            </w:r>
            <w:r w:rsidR="005607E8" w:rsidRPr="00D92F50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1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F05DB07" w14:textId="77777777" w:rsidR="005607E8" w:rsidRPr="00D92F50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1.064</w:t>
            </w:r>
          </w:p>
        </w:tc>
      </w:tr>
      <w:tr w:rsidR="005607E8" w:rsidRPr="00474CA7" w14:paraId="6E127B1C" w14:textId="77777777" w:rsidTr="00474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1F0A8B03" w14:textId="77777777" w:rsidR="005607E8" w:rsidRPr="00F10508" w:rsidRDefault="005607E8" w:rsidP="005607E8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  <w:t>G6PD</w:t>
            </w:r>
          </w:p>
        </w:tc>
        <w:tc>
          <w:tcPr>
            <w:tcW w:w="2148" w:type="dxa"/>
            <w:noWrap/>
            <w:hideMark/>
          </w:tcPr>
          <w:p w14:paraId="7283C542" w14:textId="77777777" w:rsidR="005607E8" w:rsidRPr="00474CA7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1.367</w:t>
            </w:r>
          </w:p>
        </w:tc>
        <w:tc>
          <w:tcPr>
            <w:tcW w:w="1238" w:type="dxa"/>
            <w:noWrap/>
            <w:hideMark/>
          </w:tcPr>
          <w:p w14:paraId="443366A5" w14:textId="77777777" w:rsidR="005607E8" w:rsidRPr="00F10508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MACP</w:t>
            </w:r>
          </w:p>
        </w:tc>
        <w:tc>
          <w:tcPr>
            <w:tcW w:w="2148" w:type="dxa"/>
            <w:noWrap/>
            <w:hideMark/>
          </w:tcPr>
          <w:p w14:paraId="02F5908D" w14:textId="77777777" w:rsidR="005607E8" w:rsidRPr="00D92F50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1.054</w:t>
            </w:r>
          </w:p>
        </w:tc>
        <w:tc>
          <w:tcPr>
            <w:tcW w:w="1520" w:type="dxa"/>
            <w:noWrap/>
            <w:hideMark/>
          </w:tcPr>
          <w:p w14:paraId="21B72513" w14:textId="1F43A67D" w:rsidR="005607E8" w:rsidRPr="00D92F50" w:rsidRDefault="0069484C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S24</w:t>
            </w:r>
          </w:p>
        </w:tc>
        <w:tc>
          <w:tcPr>
            <w:tcW w:w="2148" w:type="dxa"/>
            <w:noWrap/>
            <w:hideMark/>
          </w:tcPr>
          <w:p w14:paraId="0A16180F" w14:textId="77777777" w:rsidR="005607E8" w:rsidRPr="00D92F50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1.313</w:t>
            </w:r>
          </w:p>
        </w:tc>
        <w:tc>
          <w:tcPr>
            <w:tcW w:w="1507" w:type="dxa"/>
            <w:noWrap/>
            <w:hideMark/>
          </w:tcPr>
          <w:p w14:paraId="0CA5ACE0" w14:textId="77777777" w:rsidR="005607E8" w:rsidRPr="00D92F50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G6PD</w:t>
            </w:r>
          </w:p>
        </w:tc>
        <w:tc>
          <w:tcPr>
            <w:tcW w:w="2148" w:type="dxa"/>
            <w:noWrap/>
            <w:hideMark/>
          </w:tcPr>
          <w:p w14:paraId="4AE5D468" w14:textId="77777777" w:rsidR="005607E8" w:rsidRPr="00D92F50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1.123</w:t>
            </w:r>
          </w:p>
        </w:tc>
      </w:tr>
      <w:tr w:rsidR="003635C4" w:rsidRPr="00474CA7" w14:paraId="16784212" w14:textId="77777777" w:rsidTr="0047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609DF80" w14:textId="77777777" w:rsidR="005607E8" w:rsidRPr="00F10508" w:rsidRDefault="005607E8" w:rsidP="005607E8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  <w:t>S21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3D014EE" w14:textId="77777777" w:rsidR="005607E8" w:rsidRPr="00474CA7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1.421</w:t>
            </w:r>
          </w:p>
        </w:tc>
        <w:tc>
          <w:tcPr>
            <w:tcW w:w="123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70BFC9B9" w14:textId="0086DD1F" w:rsidR="005607E8" w:rsidRPr="00F10508" w:rsidRDefault="005607E8" w:rsidP="00694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A</w:t>
            </w:r>
            <w:r w:rsidR="0069484C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CT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08AAA131" w14:textId="77777777" w:rsidR="005607E8" w:rsidRPr="00D92F50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1.096</w:t>
            </w:r>
          </w:p>
        </w:tc>
        <w:tc>
          <w:tcPr>
            <w:tcW w:w="1520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4F68655" w14:textId="77777777" w:rsidR="005607E8" w:rsidRPr="00D92F50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G6PD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08C20D4" w14:textId="77777777" w:rsidR="005607E8" w:rsidRPr="00D92F50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1.394</w:t>
            </w:r>
          </w:p>
        </w:tc>
        <w:tc>
          <w:tcPr>
            <w:tcW w:w="1507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AD43677" w14:textId="77777777" w:rsidR="005607E8" w:rsidRPr="00D92F50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UBC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A3A37B7" w14:textId="77777777" w:rsidR="005607E8" w:rsidRPr="00D92F50" w:rsidRDefault="005607E8" w:rsidP="00560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1.175</w:t>
            </w:r>
          </w:p>
        </w:tc>
      </w:tr>
      <w:tr w:rsidR="005607E8" w:rsidRPr="00474CA7" w14:paraId="023AE679" w14:textId="77777777" w:rsidTr="00474C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noWrap/>
            <w:hideMark/>
          </w:tcPr>
          <w:p w14:paraId="1E8B772C" w14:textId="77777777" w:rsidR="005607E8" w:rsidRPr="00F10508" w:rsidRDefault="005607E8" w:rsidP="005607E8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  <w:t>TIP41</w:t>
            </w:r>
          </w:p>
        </w:tc>
        <w:tc>
          <w:tcPr>
            <w:tcW w:w="2148" w:type="dxa"/>
            <w:noWrap/>
            <w:hideMark/>
          </w:tcPr>
          <w:p w14:paraId="67678329" w14:textId="77777777" w:rsidR="005607E8" w:rsidRPr="00474CA7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1.472</w:t>
            </w:r>
          </w:p>
        </w:tc>
        <w:tc>
          <w:tcPr>
            <w:tcW w:w="1238" w:type="dxa"/>
            <w:noWrap/>
            <w:hideMark/>
          </w:tcPr>
          <w:p w14:paraId="091FB43C" w14:textId="77777777" w:rsidR="005607E8" w:rsidRPr="00F10508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F10508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PT</w:t>
            </w:r>
          </w:p>
        </w:tc>
        <w:tc>
          <w:tcPr>
            <w:tcW w:w="2148" w:type="dxa"/>
            <w:noWrap/>
            <w:hideMark/>
          </w:tcPr>
          <w:p w14:paraId="20520A56" w14:textId="77777777" w:rsidR="005607E8" w:rsidRPr="00D92F50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1.138</w:t>
            </w:r>
          </w:p>
        </w:tc>
        <w:tc>
          <w:tcPr>
            <w:tcW w:w="1520" w:type="dxa"/>
            <w:noWrap/>
            <w:hideMark/>
          </w:tcPr>
          <w:p w14:paraId="066342FD" w14:textId="77777777" w:rsidR="005607E8" w:rsidRPr="00D92F50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S21</w:t>
            </w:r>
          </w:p>
        </w:tc>
        <w:tc>
          <w:tcPr>
            <w:tcW w:w="2148" w:type="dxa"/>
            <w:noWrap/>
            <w:hideMark/>
          </w:tcPr>
          <w:p w14:paraId="290D8ACD" w14:textId="77777777" w:rsidR="005607E8" w:rsidRPr="00D92F50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1.461</w:t>
            </w:r>
          </w:p>
        </w:tc>
        <w:tc>
          <w:tcPr>
            <w:tcW w:w="1507" w:type="dxa"/>
            <w:noWrap/>
            <w:hideMark/>
          </w:tcPr>
          <w:p w14:paraId="0792985E" w14:textId="77777777" w:rsidR="005607E8" w:rsidRPr="00D92F50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MDH</w:t>
            </w:r>
          </w:p>
        </w:tc>
        <w:tc>
          <w:tcPr>
            <w:tcW w:w="2148" w:type="dxa"/>
            <w:noWrap/>
            <w:hideMark/>
          </w:tcPr>
          <w:p w14:paraId="1DEC02FA" w14:textId="77777777" w:rsidR="005607E8" w:rsidRPr="00D92F50" w:rsidRDefault="005607E8" w:rsidP="00560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D92F50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1.248</w:t>
            </w:r>
          </w:p>
        </w:tc>
      </w:tr>
    </w:tbl>
    <w:p w14:paraId="28A86588" w14:textId="77777777" w:rsidR="000B3C20" w:rsidRPr="00814FCC" w:rsidRDefault="000B3C20">
      <w:pPr>
        <w:rPr>
          <w:b/>
          <w:sz w:val="22"/>
          <w:szCs w:val="22"/>
        </w:rPr>
      </w:pPr>
    </w:p>
    <w:p w14:paraId="5B6F4741" w14:textId="1EA68545" w:rsidR="00814FCC" w:rsidRPr="00814FCC" w:rsidRDefault="00814FCC" w:rsidP="00814FCC">
      <w:pPr>
        <w:jc w:val="center"/>
        <w:rPr>
          <w:b/>
        </w:rPr>
      </w:pPr>
      <w:r w:rsidRPr="00814FCC">
        <w:rPr>
          <w:b/>
        </w:rPr>
        <w:t>S</w:t>
      </w:r>
      <w:r w:rsidRPr="00814FCC">
        <w:rPr>
          <w:b/>
        </w:rPr>
        <w:t>1</w:t>
      </w:r>
      <w:r>
        <w:rPr>
          <w:b/>
        </w:rPr>
        <w:t xml:space="preserve"> Table</w:t>
      </w:r>
      <w:r w:rsidRPr="00814FCC">
        <w:rPr>
          <w:b/>
        </w:rPr>
        <w:t xml:space="preserve">. </w:t>
      </w:r>
      <w:proofErr w:type="spellStart"/>
      <w:proofErr w:type="gramStart"/>
      <w:r w:rsidRPr="00814FCC">
        <w:rPr>
          <w:b/>
        </w:rPr>
        <w:t>geNorm</w:t>
      </w:r>
      <w:proofErr w:type="spellEnd"/>
      <w:proofErr w:type="gramEnd"/>
      <w:r w:rsidRPr="00814FCC">
        <w:rPr>
          <w:b/>
        </w:rPr>
        <w:t xml:space="preserve"> stability ranks based on gene expression stability (M) values, where lower value indicates more stable reference gene.</w:t>
      </w:r>
    </w:p>
    <w:p w14:paraId="7DF83DF7" w14:textId="77777777" w:rsidR="00833012" w:rsidRPr="00474CA7" w:rsidRDefault="00833012">
      <w:pPr>
        <w:rPr>
          <w:sz w:val="22"/>
          <w:szCs w:val="22"/>
        </w:rPr>
      </w:pPr>
    </w:p>
    <w:p w14:paraId="376E22BE" w14:textId="77777777" w:rsidR="00833012" w:rsidRDefault="00833012">
      <w:pPr>
        <w:rPr>
          <w:sz w:val="22"/>
          <w:szCs w:val="22"/>
        </w:rPr>
      </w:pPr>
      <w:bookmarkStart w:id="0" w:name="_GoBack"/>
      <w:bookmarkEnd w:id="0"/>
    </w:p>
    <w:p w14:paraId="391E5352" w14:textId="77777777" w:rsidR="00814FCC" w:rsidRPr="00474CA7" w:rsidRDefault="00814FCC">
      <w:pPr>
        <w:rPr>
          <w:sz w:val="22"/>
          <w:szCs w:val="22"/>
        </w:rPr>
      </w:pPr>
    </w:p>
    <w:p w14:paraId="1737B02A" w14:textId="77777777" w:rsidR="00833012" w:rsidRPr="00474CA7" w:rsidRDefault="00833012">
      <w:pPr>
        <w:rPr>
          <w:sz w:val="22"/>
          <w:szCs w:val="22"/>
        </w:rPr>
      </w:pPr>
    </w:p>
    <w:p w14:paraId="4E6DE644" w14:textId="77777777" w:rsidR="00833012" w:rsidRPr="00474CA7" w:rsidRDefault="00833012">
      <w:pPr>
        <w:rPr>
          <w:sz w:val="22"/>
          <w:szCs w:val="22"/>
        </w:rPr>
      </w:pPr>
    </w:p>
    <w:p w14:paraId="6927A295" w14:textId="77777777" w:rsidR="00833012" w:rsidRPr="00474CA7" w:rsidRDefault="00833012">
      <w:pPr>
        <w:rPr>
          <w:sz w:val="22"/>
          <w:szCs w:val="22"/>
        </w:rPr>
      </w:pPr>
    </w:p>
    <w:p w14:paraId="30950CD7" w14:textId="77777777" w:rsidR="00833012" w:rsidRPr="00474CA7" w:rsidRDefault="00833012">
      <w:pPr>
        <w:rPr>
          <w:sz w:val="22"/>
          <w:szCs w:val="22"/>
        </w:rPr>
      </w:pPr>
    </w:p>
    <w:p w14:paraId="611A5E5C" w14:textId="77777777" w:rsidR="00833012" w:rsidRPr="00474CA7" w:rsidRDefault="00833012">
      <w:pPr>
        <w:rPr>
          <w:sz w:val="22"/>
          <w:szCs w:val="22"/>
        </w:rPr>
      </w:pPr>
    </w:p>
    <w:p w14:paraId="4BA2C97C" w14:textId="77777777" w:rsidR="00833012" w:rsidRPr="00474CA7" w:rsidRDefault="00833012">
      <w:pPr>
        <w:rPr>
          <w:sz w:val="22"/>
          <w:szCs w:val="22"/>
        </w:rPr>
      </w:pPr>
    </w:p>
    <w:p w14:paraId="3F1880A0" w14:textId="77777777" w:rsidR="00833012" w:rsidRPr="00474CA7" w:rsidRDefault="00833012">
      <w:pPr>
        <w:rPr>
          <w:sz w:val="22"/>
          <w:szCs w:val="22"/>
        </w:rPr>
      </w:pPr>
    </w:p>
    <w:p w14:paraId="2A0B4727" w14:textId="77777777" w:rsidR="00833012" w:rsidRPr="00474CA7" w:rsidRDefault="00833012">
      <w:pPr>
        <w:rPr>
          <w:sz w:val="22"/>
          <w:szCs w:val="22"/>
        </w:rPr>
      </w:pPr>
    </w:p>
    <w:p w14:paraId="0DB57285" w14:textId="77777777" w:rsidR="00833012" w:rsidRPr="00474CA7" w:rsidRDefault="00833012">
      <w:pPr>
        <w:rPr>
          <w:sz w:val="22"/>
          <w:szCs w:val="22"/>
        </w:rPr>
      </w:pPr>
    </w:p>
    <w:p w14:paraId="04F71982" w14:textId="77777777" w:rsidR="00833012" w:rsidRPr="00474CA7" w:rsidRDefault="00833012">
      <w:pPr>
        <w:rPr>
          <w:sz w:val="22"/>
          <w:szCs w:val="22"/>
        </w:rPr>
      </w:pPr>
    </w:p>
    <w:p w14:paraId="169A44C1" w14:textId="77777777" w:rsidR="00833012" w:rsidRPr="00474CA7" w:rsidRDefault="00833012">
      <w:pPr>
        <w:rPr>
          <w:sz w:val="22"/>
          <w:szCs w:val="22"/>
        </w:rPr>
      </w:pPr>
    </w:p>
    <w:p w14:paraId="374C6041" w14:textId="77777777" w:rsidR="00833012" w:rsidRPr="00474CA7" w:rsidRDefault="00833012">
      <w:pPr>
        <w:rPr>
          <w:sz w:val="22"/>
          <w:szCs w:val="22"/>
        </w:rPr>
      </w:pPr>
    </w:p>
    <w:p w14:paraId="081563AD" w14:textId="77777777" w:rsidR="00833012" w:rsidRPr="00474CA7" w:rsidRDefault="00833012">
      <w:pPr>
        <w:rPr>
          <w:sz w:val="22"/>
          <w:szCs w:val="22"/>
        </w:rPr>
      </w:pPr>
    </w:p>
    <w:p w14:paraId="379D90F5" w14:textId="77777777" w:rsidR="00833012" w:rsidRPr="00474CA7" w:rsidRDefault="00833012">
      <w:pPr>
        <w:rPr>
          <w:sz w:val="22"/>
          <w:szCs w:val="22"/>
        </w:rPr>
      </w:pPr>
    </w:p>
    <w:p w14:paraId="32CEC7D1" w14:textId="77777777" w:rsidR="00833012" w:rsidRPr="00474CA7" w:rsidRDefault="00833012">
      <w:pPr>
        <w:rPr>
          <w:sz w:val="22"/>
          <w:szCs w:val="22"/>
        </w:rPr>
      </w:pPr>
    </w:p>
    <w:p w14:paraId="41D47B56" w14:textId="77777777" w:rsidR="00833012" w:rsidRPr="00474CA7" w:rsidRDefault="00833012">
      <w:pPr>
        <w:rPr>
          <w:sz w:val="22"/>
          <w:szCs w:val="22"/>
        </w:rPr>
      </w:pPr>
    </w:p>
    <w:p w14:paraId="0F8C66FD" w14:textId="77777777" w:rsidR="00833012" w:rsidRPr="00474CA7" w:rsidRDefault="00833012">
      <w:pPr>
        <w:rPr>
          <w:sz w:val="22"/>
          <w:szCs w:val="22"/>
        </w:rPr>
      </w:pPr>
    </w:p>
    <w:p w14:paraId="1857BC19" w14:textId="77777777" w:rsidR="00833012" w:rsidRPr="00474CA7" w:rsidRDefault="00833012">
      <w:pPr>
        <w:rPr>
          <w:sz w:val="22"/>
          <w:szCs w:val="22"/>
        </w:rPr>
      </w:pPr>
    </w:p>
    <w:p w14:paraId="78D7C9CB" w14:textId="77777777" w:rsidR="00833012" w:rsidRPr="00474CA7" w:rsidRDefault="00833012">
      <w:pPr>
        <w:rPr>
          <w:sz w:val="22"/>
          <w:szCs w:val="22"/>
        </w:rPr>
      </w:pPr>
    </w:p>
    <w:p w14:paraId="0965723A" w14:textId="77777777" w:rsidR="00833012" w:rsidRPr="00474CA7" w:rsidRDefault="00833012">
      <w:pPr>
        <w:rPr>
          <w:sz w:val="22"/>
          <w:szCs w:val="22"/>
        </w:rPr>
      </w:pPr>
    </w:p>
    <w:p w14:paraId="0013DDCD" w14:textId="77777777" w:rsidR="00474CA7" w:rsidRDefault="00833012">
      <w:pPr>
        <w:rPr>
          <w:sz w:val="22"/>
          <w:szCs w:val="22"/>
        </w:rPr>
      </w:pPr>
      <w:r w:rsidRPr="00474CA7">
        <w:rPr>
          <w:sz w:val="22"/>
          <w:szCs w:val="22"/>
        </w:rPr>
        <w:tab/>
      </w:r>
    </w:p>
    <w:p w14:paraId="07BA6A0B" w14:textId="77777777" w:rsidR="00474CA7" w:rsidRDefault="00474CA7">
      <w:pPr>
        <w:rPr>
          <w:sz w:val="22"/>
          <w:szCs w:val="22"/>
        </w:rPr>
      </w:pPr>
    </w:p>
    <w:p w14:paraId="1582D0DB" w14:textId="77777777" w:rsidR="00474CA7" w:rsidRDefault="00474CA7">
      <w:pPr>
        <w:rPr>
          <w:sz w:val="22"/>
          <w:szCs w:val="22"/>
        </w:rPr>
      </w:pPr>
    </w:p>
    <w:p w14:paraId="71D7AACE" w14:textId="4866C38F" w:rsidR="00833012" w:rsidRPr="00474CA7" w:rsidRDefault="00474CA7">
      <w:pPr>
        <w:rPr>
          <w:sz w:val="22"/>
          <w:szCs w:val="22"/>
        </w:rPr>
      </w:pPr>
      <w:r>
        <w:rPr>
          <w:sz w:val="22"/>
          <w:szCs w:val="22"/>
        </w:rPr>
        <w:tab/>
      </w:r>
    </w:p>
    <w:p w14:paraId="79C09BCA" w14:textId="77777777" w:rsidR="00833012" w:rsidRPr="00474CA7" w:rsidRDefault="00833012">
      <w:pPr>
        <w:rPr>
          <w:sz w:val="22"/>
          <w:szCs w:val="22"/>
        </w:rPr>
      </w:pPr>
    </w:p>
    <w:p w14:paraId="6D25976E" w14:textId="77777777" w:rsidR="00833012" w:rsidRPr="00474CA7" w:rsidRDefault="00833012">
      <w:pPr>
        <w:rPr>
          <w:sz w:val="22"/>
          <w:szCs w:val="22"/>
        </w:rPr>
      </w:pPr>
    </w:p>
    <w:p w14:paraId="562F4B53" w14:textId="77777777" w:rsidR="00833012" w:rsidRPr="00474CA7" w:rsidRDefault="00833012">
      <w:pPr>
        <w:rPr>
          <w:sz w:val="22"/>
          <w:szCs w:val="22"/>
        </w:rPr>
      </w:pPr>
    </w:p>
    <w:p w14:paraId="5F9C21A9" w14:textId="77777777" w:rsidR="007D7971" w:rsidRPr="00474CA7" w:rsidRDefault="007D7971">
      <w:pPr>
        <w:rPr>
          <w:sz w:val="22"/>
          <w:szCs w:val="22"/>
        </w:rPr>
      </w:pPr>
    </w:p>
    <w:sectPr w:rsidR="007D7971" w:rsidRPr="00474CA7" w:rsidSect="005607E8">
      <w:pgSz w:w="16840" w:h="11900" w:orient="landscape"/>
      <w:pgMar w:top="561" w:right="561" w:bottom="561" w:left="5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7E8"/>
    <w:rsid w:val="00013F64"/>
    <w:rsid w:val="0003071C"/>
    <w:rsid w:val="0003406B"/>
    <w:rsid w:val="00043FC4"/>
    <w:rsid w:val="000B3C20"/>
    <w:rsid w:val="000D5AE9"/>
    <w:rsid w:val="000D5DD3"/>
    <w:rsid w:val="001339F0"/>
    <w:rsid w:val="00145880"/>
    <w:rsid w:val="00182D7F"/>
    <w:rsid w:val="001A49FC"/>
    <w:rsid w:val="001B0D9A"/>
    <w:rsid w:val="002713AA"/>
    <w:rsid w:val="00285082"/>
    <w:rsid w:val="002E117B"/>
    <w:rsid w:val="00327EE2"/>
    <w:rsid w:val="0035063A"/>
    <w:rsid w:val="003635C4"/>
    <w:rsid w:val="00385FF1"/>
    <w:rsid w:val="0042529E"/>
    <w:rsid w:val="00474CA7"/>
    <w:rsid w:val="004A1E96"/>
    <w:rsid w:val="00550312"/>
    <w:rsid w:val="005571AF"/>
    <w:rsid w:val="005607E8"/>
    <w:rsid w:val="00572C81"/>
    <w:rsid w:val="0059014E"/>
    <w:rsid w:val="005F3027"/>
    <w:rsid w:val="0069484C"/>
    <w:rsid w:val="006C0EC2"/>
    <w:rsid w:val="00700DAA"/>
    <w:rsid w:val="0070283D"/>
    <w:rsid w:val="0074049D"/>
    <w:rsid w:val="00756A1F"/>
    <w:rsid w:val="00795748"/>
    <w:rsid w:val="007D7971"/>
    <w:rsid w:val="00814FCC"/>
    <w:rsid w:val="00833012"/>
    <w:rsid w:val="00885DBE"/>
    <w:rsid w:val="008A6158"/>
    <w:rsid w:val="009660F6"/>
    <w:rsid w:val="00995817"/>
    <w:rsid w:val="009A4710"/>
    <w:rsid w:val="00AA30BC"/>
    <w:rsid w:val="00C61FEC"/>
    <w:rsid w:val="00CE5190"/>
    <w:rsid w:val="00D83163"/>
    <w:rsid w:val="00D92F50"/>
    <w:rsid w:val="00E24B7E"/>
    <w:rsid w:val="00E370E5"/>
    <w:rsid w:val="00E53DB7"/>
    <w:rsid w:val="00E72D5A"/>
    <w:rsid w:val="00E7365C"/>
    <w:rsid w:val="00EC0347"/>
    <w:rsid w:val="00F10508"/>
    <w:rsid w:val="00F450C9"/>
    <w:rsid w:val="00FD3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27D0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607E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5607E8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607E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5607E8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80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148</Words>
  <Characters>849</Characters>
  <Application>Microsoft Macintosh Word</Application>
  <DocSecurity>0</DocSecurity>
  <Lines>7</Lines>
  <Paragraphs>1</Paragraphs>
  <ScaleCrop>false</ScaleCrop>
  <Company>ICRISAT</Company>
  <LinksUpToDate>false</LinksUpToDate>
  <CharactersWithSpaces>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kolanu Sudhakar Reddy</dc:creator>
  <cp:keywords/>
  <dc:description/>
  <cp:lastModifiedBy>Palakolanu Sudhakar Reddy</cp:lastModifiedBy>
  <cp:revision>51</cp:revision>
  <dcterms:created xsi:type="dcterms:W3CDTF">2018-01-30T08:59:00Z</dcterms:created>
  <dcterms:modified xsi:type="dcterms:W3CDTF">2018-10-04T04:53:00Z</dcterms:modified>
</cp:coreProperties>
</file>